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756" w:rsidRDefault="003D1756" w:rsidP="003D1756">
      <w:pPr>
        <w:pStyle w:val="Caption"/>
        <w:keepNext/>
        <w:spacing w:line="240" w:lineRule="auto"/>
      </w:pPr>
      <w:r w:rsidRPr="00772C8E">
        <w:rPr>
          <w:sz w:val="22"/>
          <w:szCs w:val="22"/>
        </w:rPr>
        <w:t>S</w:t>
      </w:r>
      <w:r w:rsidR="00920B5E">
        <w:rPr>
          <w:sz w:val="22"/>
          <w:szCs w:val="22"/>
        </w:rPr>
        <w:t>4</w:t>
      </w:r>
      <w:r>
        <w:rPr>
          <w:sz w:val="22"/>
          <w:szCs w:val="22"/>
        </w:rPr>
        <w:t xml:space="preserve"> </w:t>
      </w:r>
      <w:proofErr w:type="gramStart"/>
      <w:r w:rsidRPr="00772C8E">
        <w:rPr>
          <w:sz w:val="22"/>
          <w:szCs w:val="22"/>
        </w:rPr>
        <w:t>T</w:t>
      </w:r>
      <w:r w:rsidR="002C3903">
        <w:rPr>
          <w:sz w:val="22"/>
          <w:szCs w:val="22"/>
        </w:rPr>
        <w:t xml:space="preserve">able </w:t>
      </w:r>
      <w:bookmarkStart w:id="0" w:name="_GoBack"/>
      <w:bookmarkEnd w:id="0"/>
      <w:r>
        <w:t xml:space="preserve"> </w:t>
      </w:r>
      <w:r w:rsidRPr="007D1E68">
        <w:rPr>
          <w:b w:val="0"/>
          <w:sz w:val="22"/>
          <w:szCs w:val="22"/>
        </w:rPr>
        <w:t>Cost</w:t>
      </w:r>
      <w:proofErr w:type="gramEnd"/>
      <w:r w:rsidRPr="007D1E68">
        <w:rPr>
          <w:b w:val="0"/>
          <w:sz w:val="22"/>
          <w:szCs w:val="22"/>
        </w:rPr>
        <w:t xml:space="preserve"> parameters for the sensitivity analysis u</w:t>
      </w:r>
      <w:r>
        <w:rPr>
          <w:b w:val="0"/>
          <w:sz w:val="22"/>
          <w:szCs w:val="22"/>
        </w:rPr>
        <w:t>sing manufacturer’s device cos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43"/>
        <w:gridCol w:w="4129"/>
        <w:gridCol w:w="3304"/>
      </w:tblGrid>
      <w:tr w:rsidR="003D1756" w:rsidRPr="00D56BAA" w:rsidTr="00342981">
        <w:trPr>
          <w:cantSplit/>
          <w:trHeight w:val="170"/>
        </w:trPr>
        <w:tc>
          <w:tcPr>
            <w:tcW w:w="1119" w:type="pct"/>
          </w:tcPr>
          <w:p w:rsidR="003D1756" w:rsidRPr="00D56BAA" w:rsidRDefault="003D1756" w:rsidP="00342981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D56BAA">
              <w:rPr>
                <w:b/>
                <w:sz w:val="20"/>
                <w:szCs w:val="20"/>
              </w:rPr>
              <w:t>Category</w:t>
            </w:r>
          </w:p>
        </w:tc>
        <w:tc>
          <w:tcPr>
            <w:tcW w:w="2156" w:type="pct"/>
          </w:tcPr>
          <w:p w:rsidR="003D1756" w:rsidRPr="00D56BAA" w:rsidRDefault="003D1756" w:rsidP="00342981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D56BAA">
              <w:rPr>
                <w:b/>
                <w:sz w:val="20"/>
                <w:szCs w:val="20"/>
              </w:rPr>
              <w:t>Component</w:t>
            </w:r>
          </w:p>
          <w:p w:rsidR="003D1756" w:rsidRPr="00D56BAA" w:rsidRDefault="003D1756" w:rsidP="00342981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725" w:type="pct"/>
          </w:tcPr>
          <w:p w:rsidR="003D1756" w:rsidRPr="00D56BAA" w:rsidRDefault="003D1756" w:rsidP="00342981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D56BAA">
              <w:rPr>
                <w:b/>
                <w:sz w:val="20"/>
                <w:szCs w:val="20"/>
              </w:rPr>
              <w:t>Average Unit cost (£)</w:t>
            </w:r>
          </w:p>
        </w:tc>
      </w:tr>
      <w:tr w:rsidR="003D1756" w:rsidRPr="00D56BAA" w:rsidTr="00342981">
        <w:trPr>
          <w:trHeight w:val="170"/>
        </w:trPr>
        <w:tc>
          <w:tcPr>
            <w:tcW w:w="1119" w:type="pct"/>
            <w:vMerge w:val="restart"/>
            <w:vAlign w:val="center"/>
          </w:tcPr>
          <w:p w:rsidR="003D1756" w:rsidRPr="00D56BAA" w:rsidRDefault="003D1756" w:rsidP="003429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D56BAA">
              <w:rPr>
                <w:sz w:val="20"/>
                <w:szCs w:val="20"/>
              </w:rPr>
              <w:t xml:space="preserve">C </w:t>
            </w:r>
            <w:r>
              <w:rPr>
                <w:sz w:val="20"/>
                <w:szCs w:val="20"/>
              </w:rPr>
              <w:t>–</w:t>
            </w:r>
            <w:r w:rsidRPr="00D56BAA">
              <w:rPr>
                <w:sz w:val="20"/>
                <w:szCs w:val="20"/>
              </w:rPr>
              <w:t xml:space="preserve"> </w:t>
            </w:r>
            <w:proofErr w:type="spellStart"/>
            <w:r w:rsidRPr="00D56BAA">
              <w:rPr>
                <w:sz w:val="20"/>
                <w:szCs w:val="20"/>
              </w:rPr>
              <w:t>CeLCoC</w:t>
            </w:r>
            <w:proofErr w:type="spellEnd"/>
          </w:p>
        </w:tc>
        <w:tc>
          <w:tcPr>
            <w:tcW w:w="2156" w:type="pct"/>
          </w:tcPr>
          <w:p w:rsidR="003D1756" w:rsidRPr="00D56BAA" w:rsidRDefault="003D1756" w:rsidP="00342981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 w:rsidRPr="00D56BAA">
              <w:rPr>
                <w:sz w:val="20"/>
                <w:szCs w:val="20"/>
              </w:rPr>
              <w:t>Cementless</w:t>
            </w:r>
            <w:proofErr w:type="spellEnd"/>
            <w:r w:rsidRPr="00D56BAA">
              <w:rPr>
                <w:sz w:val="20"/>
                <w:szCs w:val="20"/>
              </w:rPr>
              <w:t xml:space="preserve"> HAC stem </w:t>
            </w:r>
          </w:p>
        </w:tc>
        <w:tc>
          <w:tcPr>
            <w:tcW w:w="1725" w:type="pct"/>
            <w:vAlign w:val="center"/>
          </w:tcPr>
          <w:p w:rsidR="003D1756" w:rsidRPr="00D56BAA" w:rsidRDefault="003D1756" w:rsidP="003429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</w:t>
            </w:r>
          </w:p>
        </w:tc>
      </w:tr>
      <w:tr w:rsidR="003D1756" w:rsidRPr="00D56BAA" w:rsidTr="00342981">
        <w:trPr>
          <w:trHeight w:val="170"/>
        </w:trPr>
        <w:tc>
          <w:tcPr>
            <w:tcW w:w="1119" w:type="pct"/>
            <w:vMerge/>
          </w:tcPr>
          <w:p w:rsidR="003D1756" w:rsidRPr="00D56BAA" w:rsidRDefault="003D1756" w:rsidP="00342981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156" w:type="pct"/>
          </w:tcPr>
          <w:p w:rsidR="003D1756" w:rsidRPr="00D56BAA" w:rsidRDefault="003D1756" w:rsidP="0034298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D56BAA">
              <w:rPr>
                <w:sz w:val="20"/>
                <w:szCs w:val="20"/>
              </w:rPr>
              <w:t>Ceramic head</w:t>
            </w:r>
          </w:p>
        </w:tc>
        <w:tc>
          <w:tcPr>
            <w:tcW w:w="1725" w:type="pct"/>
            <w:vAlign w:val="center"/>
          </w:tcPr>
          <w:p w:rsidR="003D1756" w:rsidRPr="00D56BAA" w:rsidRDefault="003D1756" w:rsidP="003429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</w:t>
            </w:r>
          </w:p>
        </w:tc>
      </w:tr>
      <w:tr w:rsidR="003D1756" w:rsidRPr="00D56BAA" w:rsidTr="00342981">
        <w:trPr>
          <w:trHeight w:val="170"/>
        </w:trPr>
        <w:tc>
          <w:tcPr>
            <w:tcW w:w="1119" w:type="pct"/>
            <w:vMerge/>
          </w:tcPr>
          <w:p w:rsidR="003D1756" w:rsidRPr="00D56BAA" w:rsidRDefault="003D1756" w:rsidP="00342981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156" w:type="pct"/>
          </w:tcPr>
          <w:p w:rsidR="003D1756" w:rsidRPr="00D56BAA" w:rsidRDefault="003D1756" w:rsidP="0034298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D56BAA">
              <w:rPr>
                <w:sz w:val="20"/>
                <w:szCs w:val="20"/>
              </w:rPr>
              <w:t xml:space="preserve">Metal cup – </w:t>
            </w:r>
            <w:proofErr w:type="spellStart"/>
            <w:r w:rsidRPr="00D56BAA">
              <w:rPr>
                <w:sz w:val="20"/>
                <w:szCs w:val="20"/>
              </w:rPr>
              <w:t>cementless</w:t>
            </w:r>
            <w:proofErr w:type="spellEnd"/>
            <w:r w:rsidRPr="00D56BAA">
              <w:rPr>
                <w:sz w:val="20"/>
                <w:szCs w:val="20"/>
              </w:rPr>
              <w:t xml:space="preserve"> HA</w:t>
            </w:r>
          </w:p>
        </w:tc>
        <w:tc>
          <w:tcPr>
            <w:tcW w:w="1725" w:type="pct"/>
            <w:vAlign w:val="center"/>
          </w:tcPr>
          <w:p w:rsidR="003D1756" w:rsidRPr="00D56BAA" w:rsidRDefault="003D1756" w:rsidP="003429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</w:t>
            </w:r>
          </w:p>
        </w:tc>
      </w:tr>
      <w:tr w:rsidR="003D1756" w:rsidRPr="00D56BAA" w:rsidTr="00342981">
        <w:trPr>
          <w:trHeight w:val="170"/>
        </w:trPr>
        <w:tc>
          <w:tcPr>
            <w:tcW w:w="1119" w:type="pct"/>
            <w:vMerge/>
          </w:tcPr>
          <w:p w:rsidR="003D1756" w:rsidRPr="00D56BAA" w:rsidRDefault="003D1756" w:rsidP="00342981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156" w:type="pct"/>
          </w:tcPr>
          <w:p w:rsidR="003D1756" w:rsidRPr="00D56BAA" w:rsidRDefault="003D1756" w:rsidP="0034298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D56BAA">
              <w:rPr>
                <w:sz w:val="20"/>
                <w:szCs w:val="20"/>
              </w:rPr>
              <w:t>Liner ceramic</w:t>
            </w:r>
          </w:p>
        </w:tc>
        <w:tc>
          <w:tcPr>
            <w:tcW w:w="1725" w:type="pct"/>
            <w:vAlign w:val="center"/>
          </w:tcPr>
          <w:p w:rsidR="003D1756" w:rsidRPr="00D56BAA" w:rsidRDefault="003D1756" w:rsidP="003429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 w:rsidR="003D1756" w:rsidRPr="00D56BAA" w:rsidTr="00342981">
        <w:trPr>
          <w:trHeight w:val="170"/>
        </w:trPr>
        <w:tc>
          <w:tcPr>
            <w:tcW w:w="1119" w:type="pct"/>
            <w:vMerge/>
          </w:tcPr>
          <w:p w:rsidR="003D1756" w:rsidRPr="00D56BAA" w:rsidRDefault="003D1756" w:rsidP="00342981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156" w:type="pct"/>
          </w:tcPr>
          <w:p w:rsidR="003D1756" w:rsidRPr="00D56BAA" w:rsidRDefault="003D1756" w:rsidP="00342981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D56BAA">
              <w:rPr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1725" w:type="pct"/>
            <w:vAlign w:val="center"/>
          </w:tcPr>
          <w:p w:rsidR="003D1756" w:rsidRPr="00D56BAA" w:rsidRDefault="003D1756" w:rsidP="00342981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731</w:t>
            </w:r>
          </w:p>
        </w:tc>
      </w:tr>
      <w:tr w:rsidR="003D1756" w:rsidRPr="00D56BAA" w:rsidTr="00342981">
        <w:trPr>
          <w:trHeight w:val="170"/>
        </w:trPr>
        <w:tc>
          <w:tcPr>
            <w:tcW w:w="1119" w:type="pct"/>
            <w:vMerge w:val="restart"/>
            <w:vAlign w:val="center"/>
          </w:tcPr>
          <w:p w:rsidR="003D1756" w:rsidRPr="00D56BAA" w:rsidRDefault="003D1756" w:rsidP="003429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D56BAA">
              <w:rPr>
                <w:sz w:val="20"/>
                <w:szCs w:val="20"/>
              </w:rPr>
              <w:t xml:space="preserve">E </w:t>
            </w:r>
            <w:r>
              <w:rPr>
                <w:sz w:val="20"/>
                <w:szCs w:val="20"/>
              </w:rPr>
              <w:t>–</w:t>
            </w:r>
            <w:r w:rsidRPr="00D56BAA">
              <w:rPr>
                <w:sz w:val="20"/>
                <w:szCs w:val="20"/>
              </w:rPr>
              <w:t xml:space="preserve"> </w:t>
            </w:r>
            <w:proofErr w:type="spellStart"/>
            <w:r w:rsidRPr="00D56BAA">
              <w:rPr>
                <w:sz w:val="20"/>
                <w:szCs w:val="20"/>
              </w:rPr>
              <w:t>CeCoP</w:t>
            </w:r>
            <w:proofErr w:type="spellEnd"/>
          </w:p>
        </w:tc>
        <w:tc>
          <w:tcPr>
            <w:tcW w:w="2156" w:type="pct"/>
          </w:tcPr>
          <w:p w:rsidR="003D1756" w:rsidRPr="00D56BAA" w:rsidRDefault="003D1756" w:rsidP="0034298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D56BAA">
              <w:rPr>
                <w:sz w:val="20"/>
                <w:szCs w:val="20"/>
              </w:rPr>
              <w:t xml:space="preserve">Cemented stem </w:t>
            </w:r>
          </w:p>
        </w:tc>
        <w:tc>
          <w:tcPr>
            <w:tcW w:w="1725" w:type="pct"/>
            <w:vAlign w:val="center"/>
          </w:tcPr>
          <w:p w:rsidR="003D1756" w:rsidRPr="00D56BAA" w:rsidRDefault="003D1756" w:rsidP="003429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</w:tr>
      <w:tr w:rsidR="003D1756" w:rsidRPr="00D56BAA" w:rsidTr="00342981">
        <w:trPr>
          <w:trHeight w:val="170"/>
        </w:trPr>
        <w:tc>
          <w:tcPr>
            <w:tcW w:w="1119" w:type="pct"/>
            <w:vMerge/>
            <w:vAlign w:val="center"/>
          </w:tcPr>
          <w:p w:rsidR="003D1756" w:rsidRPr="00D56BAA" w:rsidRDefault="003D1756" w:rsidP="003429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156" w:type="pct"/>
          </w:tcPr>
          <w:p w:rsidR="003D1756" w:rsidRPr="00D56BAA" w:rsidRDefault="003D1756" w:rsidP="0034298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D56BAA">
              <w:rPr>
                <w:sz w:val="20"/>
                <w:szCs w:val="20"/>
              </w:rPr>
              <w:t>Ceramic head</w:t>
            </w:r>
          </w:p>
        </w:tc>
        <w:tc>
          <w:tcPr>
            <w:tcW w:w="1725" w:type="pct"/>
            <w:vAlign w:val="center"/>
          </w:tcPr>
          <w:p w:rsidR="003D1756" w:rsidRPr="00D56BAA" w:rsidRDefault="003D1756" w:rsidP="003429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</w:t>
            </w:r>
          </w:p>
        </w:tc>
      </w:tr>
      <w:tr w:rsidR="003D1756" w:rsidRPr="00D56BAA" w:rsidTr="00342981">
        <w:trPr>
          <w:trHeight w:val="170"/>
        </w:trPr>
        <w:tc>
          <w:tcPr>
            <w:tcW w:w="1119" w:type="pct"/>
            <w:vMerge/>
            <w:vAlign w:val="center"/>
          </w:tcPr>
          <w:p w:rsidR="003D1756" w:rsidRPr="00D56BAA" w:rsidRDefault="003D1756" w:rsidP="003429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156" w:type="pct"/>
          </w:tcPr>
          <w:p w:rsidR="003D1756" w:rsidRPr="00D56BAA" w:rsidRDefault="003D1756" w:rsidP="0034298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D56BAA">
              <w:rPr>
                <w:sz w:val="20"/>
                <w:szCs w:val="20"/>
              </w:rPr>
              <w:t>Polyethylene cup – cemented</w:t>
            </w:r>
          </w:p>
        </w:tc>
        <w:tc>
          <w:tcPr>
            <w:tcW w:w="1725" w:type="pct"/>
            <w:vAlign w:val="center"/>
          </w:tcPr>
          <w:p w:rsidR="003D1756" w:rsidRPr="00D56BAA" w:rsidRDefault="003D1756" w:rsidP="003429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</w:tr>
      <w:tr w:rsidR="003D1756" w:rsidRPr="00D56BAA" w:rsidTr="00342981">
        <w:trPr>
          <w:trHeight w:val="170"/>
        </w:trPr>
        <w:tc>
          <w:tcPr>
            <w:tcW w:w="1119" w:type="pct"/>
            <w:vMerge/>
            <w:vAlign w:val="center"/>
          </w:tcPr>
          <w:p w:rsidR="003D1756" w:rsidRPr="00D56BAA" w:rsidRDefault="003D1756" w:rsidP="003429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156" w:type="pct"/>
          </w:tcPr>
          <w:p w:rsidR="003D1756" w:rsidRPr="00D56BAA" w:rsidRDefault="003D1756" w:rsidP="0034298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D56BAA">
              <w:rPr>
                <w:sz w:val="20"/>
                <w:szCs w:val="20"/>
              </w:rPr>
              <w:t>Cemented stem &amp; cup extras</w:t>
            </w:r>
          </w:p>
        </w:tc>
        <w:tc>
          <w:tcPr>
            <w:tcW w:w="1725" w:type="pct"/>
            <w:vAlign w:val="center"/>
          </w:tcPr>
          <w:p w:rsidR="003D1756" w:rsidRPr="00D56BAA" w:rsidRDefault="003D1756" w:rsidP="003429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</w:tr>
      <w:tr w:rsidR="003D1756" w:rsidRPr="00D56BAA" w:rsidTr="00342981">
        <w:trPr>
          <w:trHeight w:val="170"/>
        </w:trPr>
        <w:tc>
          <w:tcPr>
            <w:tcW w:w="1119" w:type="pct"/>
            <w:vMerge/>
            <w:vAlign w:val="center"/>
          </w:tcPr>
          <w:p w:rsidR="003D1756" w:rsidRPr="00D56BAA" w:rsidRDefault="003D1756" w:rsidP="003429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156" w:type="pct"/>
          </w:tcPr>
          <w:p w:rsidR="003D1756" w:rsidRPr="00D56BAA" w:rsidRDefault="003D1756" w:rsidP="00342981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D56BAA">
              <w:rPr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1725" w:type="pct"/>
            <w:vAlign w:val="center"/>
          </w:tcPr>
          <w:p w:rsidR="003D1756" w:rsidRPr="00D56BAA" w:rsidRDefault="003D1756" w:rsidP="00342981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72</w:t>
            </w:r>
          </w:p>
        </w:tc>
      </w:tr>
      <w:tr w:rsidR="003D1756" w:rsidRPr="00D56BAA" w:rsidTr="00342981">
        <w:trPr>
          <w:trHeight w:val="170"/>
        </w:trPr>
        <w:tc>
          <w:tcPr>
            <w:tcW w:w="1119" w:type="pct"/>
            <w:vMerge w:val="restart"/>
            <w:vAlign w:val="center"/>
          </w:tcPr>
          <w:p w:rsidR="003D1756" w:rsidRPr="00D51013" w:rsidRDefault="003D1756" w:rsidP="003D1756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51013">
              <w:rPr>
                <w:sz w:val="20"/>
                <w:szCs w:val="20"/>
              </w:rPr>
              <w:t>CeMoP</w:t>
            </w:r>
            <w:proofErr w:type="spellEnd"/>
          </w:p>
        </w:tc>
        <w:tc>
          <w:tcPr>
            <w:tcW w:w="2156" w:type="pct"/>
          </w:tcPr>
          <w:p w:rsidR="003D1756" w:rsidRPr="00D56BAA" w:rsidRDefault="003D1756" w:rsidP="00342981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D56BAA">
              <w:rPr>
                <w:sz w:val="20"/>
                <w:szCs w:val="20"/>
              </w:rPr>
              <w:t xml:space="preserve">Cemented stem </w:t>
            </w:r>
          </w:p>
        </w:tc>
        <w:tc>
          <w:tcPr>
            <w:tcW w:w="1725" w:type="pct"/>
            <w:vAlign w:val="center"/>
          </w:tcPr>
          <w:p w:rsidR="003D1756" w:rsidRPr="00D51013" w:rsidRDefault="003D1756" w:rsidP="003429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</w:tr>
      <w:tr w:rsidR="003D1756" w:rsidRPr="00D56BAA" w:rsidTr="00342981">
        <w:trPr>
          <w:trHeight w:val="170"/>
        </w:trPr>
        <w:tc>
          <w:tcPr>
            <w:tcW w:w="1119" w:type="pct"/>
            <w:vMerge/>
            <w:vAlign w:val="center"/>
          </w:tcPr>
          <w:p w:rsidR="003D1756" w:rsidRDefault="003D1756" w:rsidP="003429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156" w:type="pct"/>
          </w:tcPr>
          <w:p w:rsidR="003D1756" w:rsidRPr="00D56BAA" w:rsidRDefault="003D1756" w:rsidP="00342981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etal</w:t>
            </w:r>
            <w:r w:rsidRPr="00D56BAA">
              <w:rPr>
                <w:sz w:val="20"/>
                <w:szCs w:val="20"/>
              </w:rPr>
              <w:t xml:space="preserve"> head</w:t>
            </w:r>
          </w:p>
        </w:tc>
        <w:tc>
          <w:tcPr>
            <w:tcW w:w="1725" w:type="pct"/>
            <w:vAlign w:val="center"/>
          </w:tcPr>
          <w:p w:rsidR="003D1756" w:rsidRPr="00D51013" w:rsidRDefault="003D1756" w:rsidP="003429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</w:tr>
      <w:tr w:rsidR="003D1756" w:rsidRPr="00D56BAA" w:rsidTr="00342981">
        <w:trPr>
          <w:trHeight w:val="170"/>
        </w:trPr>
        <w:tc>
          <w:tcPr>
            <w:tcW w:w="1119" w:type="pct"/>
            <w:vMerge/>
            <w:vAlign w:val="center"/>
          </w:tcPr>
          <w:p w:rsidR="003D1756" w:rsidRDefault="003D1756" w:rsidP="003429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156" w:type="pct"/>
          </w:tcPr>
          <w:p w:rsidR="003D1756" w:rsidRPr="00D56BAA" w:rsidRDefault="003D1756" w:rsidP="00342981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D56BAA">
              <w:rPr>
                <w:sz w:val="20"/>
                <w:szCs w:val="20"/>
              </w:rPr>
              <w:t>Polyethylene cup – cemented</w:t>
            </w:r>
          </w:p>
        </w:tc>
        <w:tc>
          <w:tcPr>
            <w:tcW w:w="1725" w:type="pct"/>
            <w:vAlign w:val="center"/>
          </w:tcPr>
          <w:p w:rsidR="003D1756" w:rsidRPr="00D51013" w:rsidRDefault="003D1756" w:rsidP="003429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</w:tr>
      <w:tr w:rsidR="003D1756" w:rsidRPr="00D56BAA" w:rsidTr="00342981">
        <w:trPr>
          <w:trHeight w:val="170"/>
        </w:trPr>
        <w:tc>
          <w:tcPr>
            <w:tcW w:w="1119" w:type="pct"/>
            <w:vMerge/>
            <w:vAlign w:val="center"/>
          </w:tcPr>
          <w:p w:rsidR="003D1756" w:rsidRDefault="003D1756" w:rsidP="003429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156" w:type="pct"/>
          </w:tcPr>
          <w:p w:rsidR="003D1756" w:rsidRPr="00D56BAA" w:rsidRDefault="003D1756" w:rsidP="00342981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D56BAA">
              <w:rPr>
                <w:sz w:val="20"/>
                <w:szCs w:val="20"/>
              </w:rPr>
              <w:t>Cemented stem &amp; cup extras</w:t>
            </w:r>
          </w:p>
        </w:tc>
        <w:tc>
          <w:tcPr>
            <w:tcW w:w="1725" w:type="pct"/>
            <w:vAlign w:val="center"/>
          </w:tcPr>
          <w:p w:rsidR="003D1756" w:rsidRPr="00D51013" w:rsidRDefault="003D1756" w:rsidP="003429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4 </w:t>
            </w:r>
          </w:p>
        </w:tc>
      </w:tr>
      <w:tr w:rsidR="003D1756" w:rsidRPr="00D56BAA" w:rsidTr="00342981">
        <w:trPr>
          <w:trHeight w:val="170"/>
        </w:trPr>
        <w:tc>
          <w:tcPr>
            <w:tcW w:w="1119" w:type="pct"/>
            <w:vMerge/>
            <w:vAlign w:val="center"/>
          </w:tcPr>
          <w:p w:rsidR="003D1756" w:rsidRDefault="003D1756" w:rsidP="003429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156" w:type="pct"/>
          </w:tcPr>
          <w:p w:rsidR="003D1756" w:rsidRPr="00D56BAA" w:rsidRDefault="003D1756" w:rsidP="00342981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D56BAA">
              <w:rPr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1725" w:type="pct"/>
            <w:vAlign w:val="center"/>
          </w:tcPr>
          <w:p w:rsidR="003D1756" w:rsidRPr="00D51013" w:rsidRDefault="003D1756" w:rsidP="00342981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75</w:t>
            </w:r>
          </w:p>
        </w:tc>
      </w:tr>
      <w:tr w:rsidR="003D1756" w:rsidRPr="00D56BAA" w:rsidTr="00342981">
        <w:trPr>
          <w:trHeight w:val="170"/>
        </w:trPr>
        <w:tc>
          <w:tcPr>
            <w:tcW w:w="1119" w:type="pct"/>
            <w:vMerge w:val="restart"/>
            <w:vAlign w:val="center"/>
          </w:tcPr>
          <w:p w:rsidR="003D1756" w:rsidRPr="00D56BAA" w:rsidRDefault="003D1756" w:rsidP="003429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</w:t>
            </w:r>
          </w:p>
        </w:tc>
        <w:tc>
          <w:tcPr>
            <w:tcW w:w="2156" w:type="pct"/>
          </w:tcPr>
          <w:p w:rsidR="003D1756" w:rsidRPr="00D56BAA" w:rsidRDefault="003D1756" w:rsidP="00342981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urfacing head components </w:t>
            </w:r>
          </w:p>
        </w:tc>
        <w:tc>
          <w:tcPr>
            <w:tcW w:w="1725" w:type="pct"/>
            <w:vAlign w:val="center"/>
          </w:tcPr>
          <w:p w:rsidR="003D1756" w:rsidRPr="00D56BAA" w:rsidRDefault="003D1756" w:rsidP="003429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3</w:t>
            </w:r>
          </w:p>
        </w:tc>
      </w:tr>
      <w:tr w:rsidR="003D1756" w:rsidRPr="00D56BAA" w:rsidTr="00342981">
        <w:trPr>
          <w:trHeight w:val="170"/>
        </w:trPr>
        <w:tc>
          <w:tcPr>
            <w:tcW w:w="1119" w:type="pct"/>
            <w:vMerge/>
          </w:tcPr>
          <w:p w:rsidR="003D1756" w:rsidRPr="00D56BAA" w:rsidRDefault="003D1756" w:rsidP="00342981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156" w:type="pct"/>
          </w:tcPr>
          <w:p w:rsidR="003D1756" w:rsidRPr="00D56BAA" w:rsidRDefault="003D1756" w:rsidP="00342981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rfacing Cup</w:t>
            </w:r>
          </w:p>
        </w:tc>
        <w:tc>
          <w:tcPr>
            <w:tcW w:w="1725" w:type="pct"/>
            <w:vAlign w:val="center"/>
          </w:tcPr>
          <w:p w:rsidR="003D1756" w:rsidRPr="00D56BAA" w:rsidRDefault="003D1756" w:rsidP="003429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28</w:t>
            </w:r>
          </w:p>
        </w:tc>
      </w:tr>
      <w:tr w:rsidR="003D1756" w:rsidRPr="00D56BAA" w:rsidTr="00342981">
        <w:trPr>
          <w:trHeight w:val="170"/>
        </w:trPr>
        <w:tc>
          <w:tcPr>
            <w:tcW w:w="1119" w:type="pct"/>
            <w:vMerge/>
          </w:tcPr>
          <w:p w:rsidR="003D1756" w:rsidRPr="00D56BAA" w:rsidRDefault="003D1756" w:rsidP="00342981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156" w:type="pct"/>
          </w:tcPr>
          <w:p w:rsidR="003D1756" w:rsidRPr="00D56BAA" w:rsidRDefault="003D1756" w:rsidP="00342981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tal centraliser </w:t>
            </w:r>
          </w:p>
        </w:tc>
        <w:tc>
          <w:tcPr>
            <w:tcW w:w="1725" w:type="pct"/>
            <w:vAlign w:val="center"/>
          </w:tcPr>
          <w:p w:rsidR="003D1756" w:rsidRPr="00D56BAA" w:rsidRDefault="003D1756" w:rsidP="003429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0</w:t>
            </w:r>
          </w:p>
        </w:tc>
      </w:tr>
      <w:tr w:rsidR="003D1756" w:rsidRPr="00D56BAA" w:rsidTr="00342981">
        <w:trPr>
          <w:trHeight w:val="170"/>
        </w:trPr>
        <w:tc>
          <w:tcPr>
            <w:tcW w:w="1119" w:type="pct"/>
            <w:vMerge/>
          </w:tcPr>
          <w:p w:rsidR="003D1756" w:rsidRPr="00D56BAA" w:rsidRDefault="003D1756" w:rsidP="00342981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156" w:type="pct"/>
          </w:tcPr>
          <w:p w:rsidR="003D1756" w:rsidRPr="00D56BAA" w:rsidRDefault="003D1756" w:rsidP="00342981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oral pressuriser</w:t>
            </w:r>
          </w:p>
        </w:tc>
        <w:tc>
          <w:tcPr>
            <w:tcW w:w="1725" w:type="pct"/>
            <w:vAlign w:val="center"/>
          </w:tcPr>
          <w:p w:rsidR="003D1756" w:rsidRPr="00D56BAA" w:rsidRDefault="003D1756" w:rsidP="003429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0</w:t>
            </w:r>
          </w:p>
        </w:tc>
      </w:tr>
      <w:tr w:rsidR="003D1756" w:rsidRPr="00D56BAA" w:rsidTr="00342981">
        <w:trPr>
          <w:trHeight w:val="170"/>
        </w:trPr>
        <w:tc>
          <w:tcPr>
            <w:tcW w:w="1119" w:type="pct"/>
            <w:vMerge/>
          </w:tcPr>
          <w:p w:rsidR="003D1756" w:rsidRPr="00D56BAA" w:rsidRDefault="003D1756" w:rsidP="00342981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156" w:type="pct"/>
          </w:tcPr>
          <w:p w:rsidR="003D1756" w:rsidRPr="00D56BAA" w:rsidRDefault="003D1756" w:rsidP="00342981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ment cup extras</w:t>
            </w:r>
          </w:p>
        </w:tc>
        <w:tc>
          <w:tcPr>
            <w:tcW w:w="1725" w:type="pct"/>
            <w:vAlign w:val="center"/>
          </w:tcPr>
          <w:p w:rsidR="003D1756" w:rsidRPr="00D56BAA" w:rsidRDefault="003D1756" w:rsidP="003429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</w:tr>
      <w:tr w:rsidR="003D1756" w:rsidRPr="00D56BAA" w:rsidTr="00342981">
        <w:trPr>
          <w:trHeight w:val="170"/>
        </w:trPr>
        <w:tc>
          <w:tcPr>
            <w:tcW w:w="1119" w:type="pct"/>
            <w:vMerge/>
          </w:tcPr>
          <w:p w:rsidR="003D1756" w:rsidRPr="00D56BAA" w:rsidRDefault="003D1756" w:rsidP="00342981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156" w:type="pct"/>
          </w:tcPr>
          <w:p w:rsidR="003D1756" w:rsidRPr="00D56BAA" w:rsidRDefault="003D1756" w:rsidP="00342981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D56BAA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725" w:type="pct"/>
            <w:vAlign w:val="center"/>
          </w:tcPr>
          <w:p w:rsidR="003D1756" w:rsidRPr="00D56BAA" w:rsidRDefault="003D1756" w:rsidP="00342981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£2,056</w:t>
            </w:r>
          </w:p>
        </w:tc>
      </w:tr>
    </w:tbl>
    <w:p w:rsidR="003D1756" w:rsidRDefault="003D1756" w:rsidP="003D1756"/>
    <w:p w:rsidR="00FB31CE" w:rsidRDefault="00B81E3C"/>
    <w:sectPr w:rsidR="00FB31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D80866"/>
    <w:multiLevelType w:val="hybridMultilevel"/>
    <w:tmpl w:val="660A06D0"/>
    <w:lvl w:ilvl="0" w:tplc="5CEE735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756"/>
    <w:rsid w:val="000F4A0B"/>
    <w:rsid w:val="002C3903"/>
    <w:rsid w:val="003D1756"/>
    <w:rsid w:val="00920B5E"/>
    <w:rsid w:val="00AB5CB8"/>
    <w:rsid w:val="00B81E3C"/>
    <w:rsid w:val="00E55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4"/>
    <w:qFormat/>
    <w:rsid w:val="003D1756"/>
    <w:pPr>
      <w:spacing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175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1756"/>
    <w:pPr>
      <w:ind w:left="720"/>
      <w:contextualSpacing/>
    </w:p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D1756"/>
    <w:pPr>
      <w:spacing w:after="200"/>
    </w:pPr>
    <w:rPr>
      <w:rFonts w:eastAsia="MS Mincho"/>
      <w:b/>
      <w:bCs/>
      <w:sz w:val="18"/>
      <w:szCs w:val="18"/>
    </w:rPr>
  </w:style>
  <w:style w:type="table" w:styleId="TableGrid">
    <w:name w:val="Table Grid"/>
    <w:basedOn w:val="TableNormal"/>
    <w:uiPriority w:val="59"/>
    <w:rsid w:val="003D175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link w:val="Caption"/>
    <w:uiPriority w:val="35"/>
    <w:rsid w:val="003D1756"/>
    <w:rPr>
      <w:rFonts w:ascii="Times New Roman" w:eastAsia="MS Mincho" w:hAnsi="Times New Roman" w:cs="Times New Roman"/>
      <w:b/>
      <w:bCs/>
      <w:sz w:val="18"/>
      <w:szCs w:val="18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1756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4"/>
    <w:qFormat/>
    <w:rsid w:val="003D1756"/>
    <w:pPr>
      <w:spacing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175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1756"/>
    <w:pPr>
      <w:ind w:left="720"/>
      <w:contextualSpacing/>
    </w:p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D1756"/>
    <w:pPr>
      <w:spacing w:after="200"/>
    </w:pPr>
    <w:rPr>
      <w:rFonts w:eastAsia="MS Mincho"/>
      <w:b/>
      <w:bCs/>
      <w:sz w:val="18"/>
      <w:szCs w:val="18"/>
    </w:rPr>
  </w:style>
  <w:style w:type="table" w:styleId="TableGrid">
    <w:name w:val="Table Grid"/>
    <w:basedOn w:val="TableNormal"/>
    <w:uiPriority w:val="59"/>
    <w:rsid w:val="003D175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link w:val="Caption"/>
    <w:uiPriority w:val="35"/>
    <w:rsid w:val="003D1756"/>
    <w:rPr>
      <w:rFonts w:ascii="Times New Roman" w:eastAsia="MS Mincho" w:hAnsi="Times New Roman" w:cs="Times New Roman"/>
      <w:b/>
      <w:bCs/>
      <w:sz w:val="18"/>
      <w:szCs w:val="18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1756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ulikottil Jacob, Ruth</dc:creator>
  <cp:lastModifiedBy>Pulikottil Jacob, Ruth</cp:lastModifiedBy>
  <cp:revision>4</cp:revision>
  <dcterms:created xsi:type="dcterms:W3CDTF">2016-10-12T13:02:00Z</dcterms:created>
  <dcterms:modified xsi:type="dcterms:W3CDTF">2016-10-12T21:08:00Z</dcterms:modified>
</cp:coreProperties>
</file>